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B63FC" w14:textId="77777777" w:rsidR="00B30A78" w:rsidRDefault="00CE4FF4" w:rsidP="00B30A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4F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D6850"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loadings for WSAS </w:t>
      </w:r>
      <w:r w:rsidR="00F1259B"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>when</w:t>
      </w:r>
      <w:r w:rsidR="00336BC8"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ing the two subsamples </w:t>
      </w:r>
    </w:p>
    <w:p w14:paraId="4A0C0783" w14:textId="4D4EC794" w:rsidR="005D6850" w:rsidRPr="00B30A78" w:rsidRDefault="00336BC8" w:rsidP="00B30A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D6850"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% </w:t>
      </w:r>
      <w:r w:rsidR="005D6850" w:rsidRPr="00CE4F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5D6850" w:rsidRPr="00CE4F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="005D6850"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%</w:t>
      </w:r>
      <w:r w:rsidR="005D6850" w:rsidRPr="00CE4F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</w:t>
      </w:r>
      <w:r w:rsidR="005D6850" w:rsidRPr="00CE4F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CE4FF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PlainTable2"/>
        <w:tblpPr w:leftFromText="141" w:rightFromText="141" w:vertAnchor="text" w:horzAnchor="margin" w:tblpY="20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4"/>
        <w:gridCol w:w="3152"/>
      </w:tblGrid>
      <w:tr w:rsidR="00336BC8" w:rsidRPr="00E24DD2" w14:paraId="51F6FCA1" w14:textId="77777777" w:rsidTr="00B30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  <w:shd w:val="clear" w:color="auto" w:fill="F2F2F2" w:themeFill="background1" w:themeFillShade="F2"/>
          </w:tcPr>
          <w:p w14:paraId="07386B15" w14:textId="5B5F9851" w:rsidR="00336BC8" w:rsidRPr="00E24DD2" w:rsidRDefault="00336BC8" w:rsidP="00B30A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SAS Item</w:t>
            </w:r>
            <w:r w:rsidR="00F1259B"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Impaired: </w:t>
            </w:r>
          </w:p>
        </w:tc>
        <w:tc>
          <w:tcPr>
            <w:tcW w:w="1748" w:type="pct"/>
            <w:shd w:val="clear" w:color="auto" w:fill="F2F2F2" w:themeFill="background1" w:themeFillShade="F2"/>
          </w:tcPr>
          <w:p w14:paraId="72B265B3" w14:textId="6B68C91A" w:rsidR="00336BC8" w:rsidRPr="00E24DD2" w:rsidRDefault="002D379A" w:rsidP="00B30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336BC8" w:rsidRPr="00B30A7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</w:tr>
      <w:tr w:rsidR="00336BC8" w:rsidRPr="00E24DD2" w14:paraId="5BECBC0D" w14:textId="77777777" w:rsidTr="00B3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</w:tcPr>
          <w:p w14:paraId="0B4686A1" w14:textId="77777777" w:rsidR="00336BC8" w:rsidRPr="00E24DD2" w:rsidRDefault="00336BC8" w:rsidP="00B30A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. Ability to work</w:t>
            </w:r>
          </w:p>
        </w:tc>
        <w:tc>
          <w:tcPr>
            <w:tcW w:w="1748" w:type="pct"/>
          </w:tcPr>
          <w:p w14:paraId="2BA795AC" w14:textId="77777777" w:rsidR="00336BC8" w:rsidRPr="00E24DD2" w:rsidRDefault="00336BC8" w:rsidP="00B30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336BC8" w:rsidRPr="00E24DD2" w14:paraId="546BD1FD" w14:textId="77777777" w:rsidTr="00B30A7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</w:tcPr>
          <w:p w14:paraId="23F722C1" w14:textId="3AEB80A1" w:rsidR="00336BC8" w:rsidRPr="00E24DD2" w:rsidRDefault="00336BC8" w:rsidP="00B30A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. Home management</w:t>
            </w:r>
          </w:p>
        </w:tc>
        <w:tc>
          <w:tcPr>
            <w:tcW w:w="1748" w:type="pct"/>
          </w:tcPr>
          <w:p w14:paraId="5AFD0C65" w14:textId="77777777" w:rsidR="00336BC8" w:rsidRPr="00E24DD2" w:rsidRDefault="00336BC8" w:rsidP="00B30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336BC8" w:rsidRPr="00E24DD2" w14:paraId="461D7EC3" w14:textId="77777777" w:rsidTr="00B3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</w:tcPr>
          <w:p w14:paraId="4763B672" w14:textId="77777777" w:rsidR="00336BC8" w:rsidRPr="00E24DD2" w:rsidRDefault="00336BC8" w:rsidP="00B30A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. Social leisure activities</w:t>
            </w:r>
          </w:p>
        </w:tc>
        <w:tc>
          <w:tcPr>
            <w:tcW w:w="1748" w:type="pct"/>
          </w:tcPr>
          <w:p w14:paraId="575AFD98" w14:textId="77777777" w:rsidR="00336BC8" w:rsidRPr="00E24DD2" w:rsidRDefault="00336BC8" w:rsidP="00B30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336BC8" w:rsidRPr="00E24DD2" w14:paraId="6156030D" w14:textId="77777777" w:rsidTr="00B30A7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</w:tcPr>
          <w:p w14:paraId="7494CB7D" w14:textId="77777777" w:rsidR="00336BC8" w:rsidRPr="00E24DD2" w:rsidRDefault="00336BC8" w:rsidP="00B30A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. Private leisure activities</w:t>
            </w:r>
          </w:p>
        </w:tc>
        <w:tc>
          <w:tcPr>
            <w:tcW w:w="1748" w:type="pct"/>
          </w:tcPr>
          <w:p w14:paraId="0B4F73A6" w14:textId="77777777" w:rsidR="00336BC8" w:rsidRPr="00E24DD2" w:rsidRDefault="00336BC8" w:rsidP="00B30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336BC8" w:rsidRPr="00E24DD2" w14:paraId="427A4576" w14:textId="77777777" w:rsidTr="00B3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pct"/>
          </w:tcPr>
          <w:p w14:paraId="3BBFF998" w14:textId="77777777" w:rsidR="00336BC8" w:rsidRPr="00E24DD2" w:rsidRDefault="00336BC8" w:rsidP="00B30A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. Close relationships</w:t>
            </w:r>
          </w:p>
        </w:tc>
        <w:tc>
          <w:tcPr>
            <w:tcW w:w="1748" w:type="pct"/>
          </w:tcPr>
          <w:p w14:paraId="4ED70DF7" w14:textId="77777777" w:rsidR="00336BC8" w:rsidRPr="00E24DD2" w:rsidRDefault="00336BC8" w:rsidP="00B30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</w:tbl>
    <w:p w14:paraId="7EB2FCAA" w14:textId="244F9F50" w:rsidR="009844B8" w:rsidRPr="00B30A78" w:rsidRDefault="005D6850" w:rsidP="00B30A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>. WSAS = The Work and Social Adjustment Scale</w:t>
      </w:r>
      <w:r w:rsidR="0037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72B28"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7168F2" w:rsidRPr="007168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="00372B28"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372B28"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>= 1786</w:t>
      </w:r>
      <w:r w:rsidR="00372B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9844B8" w:rsidRPr="00B30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50"/>
    <w:rsid w:val="00236D69"/>
    <w:rsid w:val="002B6632"/>
    <w:rsid w:val="002D379A"/>
    <w:rsid w:val="0032406D"/>
    <w:rsid w:val="00336BC8"/>
    <w:rsid w:val="00365CF8"/>
    <w:rsid w:val="00372B28"/>
    <w:rsid w:val="00500A2F"/>
    <w:rsid w:val="00510E78"/>
    <w:rsid w:val="00530442"/>
    <w:rsid w:val="005D6850"/>
    <w:rsid w:val="006F5F41"/>
    <w:rsid w:val="007168F2"/>
    <w:rsid w:val="008D51BE"/>
    <w:rsid w:val="009844B8"/>
    <w:rsid w:val="009904D8"/>
    <w:rsid w:val="00AC5EDE"/>
    <w:rsid w:val="00B20D56"/>
    <w:rsid w:val="00B30A78"/>
    <w:rsid w:val="00CE4FF4"/>
    <w:rsid w:val="00E24DD2"/>
    <w:rsid w:val="00F1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043359"/>
  <w15:chartTrackingRefBased/>
  <w15:docId w15:val="{92AE7925-176F-4E79-85FE-4B3C2557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85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6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6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850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6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850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6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85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D685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6850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rsid w:val="005D6850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5D685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D6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Strong">
    <w:name w:val="Strong"/>
    <w:basedOn w:val="DefaultParagraphFont"/>
    <w:uiPriority w:val="22"/>
    <w:qFormat/>
    <w:rsid w:val="005D685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BC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BC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36BC8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5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74</Characters>
  <Application>Microsoft Office Word</Application>
  <DocSecurity>0</DocSecurity>
  <Lines>1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Solem</dc:creator>
  <cp:keywords/>
  <dc:description/>
  <cp:lastModifiedBy>Jakob Lundqvist</cp:lastModifiedBy>
  <cp:revision>2</cp:revision>
  <dcterms:created xsi:type="dcterms:W3CDTF">2024-10-01T12:13:00Z</dcterms:created>
  <dcterms:modified xsi:type="dcterms:W3CDTF">2024-10-0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4ec8113bbd0d8d655a547f6913d3ae5847d7dc95c4f0050672fe0954e7ef44</vt:lpwstr>
  </property>
</Properties>
</file>